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042" w:rsidRPr="00926218" w:rsidRDefault="004B5DA9" w:rsidP="003D029A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S2 </w:t>
      </w:r>
      <w:r w:rsidR="00926218" w:rsidRPr="003D02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Table. </w:t>
      </w:r>
      <w:r w:rsidR="00926218" w:rsidRPr="0092621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Comparison between main variables during resuscitation</w:t>
      </w:r>
      <w:r w:rsidR="003D5876" w:rsidRPr="0092621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. </w:t>
      </w:r>
    </w:p>
    <w:tbl>
      <w:tblPr>
        <w:tblStyle w:val="Tablaconcuadrcula"/>
        <w:tblW w:w="5000" w:type="pct"/>
        <w:tblLayout w:type="fixed"/>
        <w:tblLook w:val="04A0"/>
      </w:tblPr>
      <w:tblGrid>
        <w:gridCol w:w="557"/>
        <w:gridCol w:w="1020"/>
        <w:gridCol w:w="1896"/>
        <w:gridCol w:w="1747"/>
        <w:gridCol w:w="1747"/>
        <w:gridCol w:w="1753"/>
      </w:tblGrid>
      <w:tr w:rsidR="00926218" w:rsidRPr="004B5DA9" w:rsidTr="0076076F">
        <w:trPr>
          <w:trHeight w:val="620"/>
        </w:trPr>
        <w:tc>
          <w:tcPr>
            <w:tcW w:w="904" w:type="pct"/>
            <w:gridSpan w:val="2"/>
          </w:tcPr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4B5D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Variables</w:t>
            </w:r>
          </w:p>
        </w:tc>
        <w:tc>
          <w:tcPr>
            <w:tcW w:w="1087" w:type="pct"/>
            <w:noWrap/>
            <w:hideMark/>
          </w:tcPr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4B5D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 minutes</w:t>
            </w:r>
          </w:p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edian (IQR)</w:t>
            </w:r>
          </w:p>
        </w:tc>
        <w:tc>
          <w:tcPr>
            <w:tcW w:w="1002" w:type="pct"/>
            <w:noWrap/>
            <w:hideMark/>
          </w:tcPr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4B5D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9 minutes</w:t>
            </w:r>
          </w:p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edian (IQR)</w:t>
            </w:r>
          </w:p>
        </w:tc>
        <w:tc>
          <w:tcPr>
            <w:tcW w:w="1002" w:type="pct"/>
            <w:noWrap/>
            <w:hideMark/>
          </w:tcPr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4B5D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18  minutes</w:t>
            </w:r>
          </w:p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edian (IQR)</w:t>
            </w:r>
          </w:p>
        </w:tc>
        <w:tc>
          <w:tcPr>
            <w:tcW w:w="1005" w:type="pct"/>
            <w:noWrap/>
            <w:hideMark/>
          </w:tcPr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4B5D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24 minutes</w:t>
            </w:r>
          </w:p>
          <w:p w:rsidR="00926218" w:rsidRPr="004B5DA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edian (IQR)</w:t>
            </w:r>
          </w:p>
        </w:tc>
      </w:tr>
      <w:tr w:rsidR="003D5876" w:rsidRPr="004B5DA9" w:rsidTr="004D1559">
        <w:trPr>
          <w:trHeight w:val="326"/>
        </w:trPr>
        <w:tc>
          <w:tcPr>
            <w:tcW w:w="5000" w:type="pct"/>
            <w:gridSpan w:val="6"/>
          </w:tcPr>
          <w:p w:rsidR="003D5876" w:rsidRPr="004B5DA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B5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</w:t>
            </w:r>
            <w:r w:rsidR="00926218" w:rsidRPr="004B5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P</w:t>
            </w:r>
            <w:r w:rsidRPr="004B5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mmH</w:t>
            </w:r>
            <w:r w:rsidR="00AA4789" w:rsidRPr="004B5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4B5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B5DA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B5DA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B5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5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38-67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20-65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30 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23-46.5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40 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28-75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39 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29.5-59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7 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42-71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23.5-65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0 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35.5-63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61 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44-78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48 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36.5-60.2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25.5-56.5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5 (27-57.7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6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</w:tr>
      <w:tr w:rsidR="003D5876" w:rsidRPr="004D1559" w:rsidTr="004D1559">
        <w:trPr>
          <w:trHeight w:val="326"/>
        </w:trPr>
        <w:tc>
          <w:tcPr>
            <w:tcW w:w="5000" w:type="pct"/>
            <w:gridSpan w:val="6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r w:rsid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P</w:t>
            </w: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mHg</w:t>
            </w:r>
            <w:proofErr w:type="spellEnd"/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 (6.2-29.5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2.2-14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5 (5.2-9.2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4-10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 (9-18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 (14-25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4-12.5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3.5-20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8-19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 (3-11.2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5-12.5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5 (3.7-15.7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9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</w:t>
            </w:r>
          </w:p>
        </w:tc>
      </w:tr>
      <w:tr w:rsidR="003D5876" w:rsidRPr="004D1559" w:rsidTr="004D1559">
        <w:trPr>
          <w:trHeight w:val="326"/>
        </w:trPr>
        <w:tc>
          <w:tcPr>
            <w:tcW w:w="5000" w:type="pct"/>
            <w:gridSpan w:val="6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erebral</w:t>
            </w:r>
            <w:r w:rsidR="00E71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926218"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  <w:r w:rsidR="00E7120D"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</w:t>
            </w:r>
            <w:r w:rsidR="00E7120D"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2</w:t>
            </w:r>
            <w:r w:rsidR="00E7120D"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 (15.5-43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 (15-24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 (15-22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 (24-52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.5 (18.7-63.2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.5 (18-53.2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15-15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15-15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 (15-52.5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 (14.7-83.7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15-29.2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15-29.2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7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1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</w:t>
            </w:r>
            <w:r w:rsidR="003D0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3D5876" w:rsidRPr="004D1559" w:rsidTr="00926218">
        <w:trPr>
          <w:trHeight w:val="242"/>
        </w:trPr>
        <w:tc>
          <w:tcPr>
            <w:tcW w:w="5000" w:type="pct"/>
            <w:gridSpan w:val="6"/>
          </w:tcPr>
          <w:p w:rsidR="003D5876" w:rsidRPr="00926218" w:rsidRDefault="00926218" w:rsidP="003D02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lan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nic rSO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 (25-44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 (28-42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 (27-47.5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 (30-43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(24-35.7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 (19.7-34.7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 (26-39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 (21-38.7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 (28-37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 (27-38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 (23.25-38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 (23.5-34.5)</w:t>
            </w:r>
          </w:p>
        </w:tc>
      </w:tr>
      <w:tr w:rsidR="00AA478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</w:t>
            </w:r>
            <w:r w:rsidR="003D0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</w:tr>
      <w:tr w:rsidR="003D5876" w:rsidRPr="004D1559" w:rsidTr="004D1559">
        <w:trPr>
          <w:trHeight w:val="326"/>
        </w:trPr>
        <w:tc>
          <w:tcPr>
            <w:tcW w:w="5000" w:type="pct"/>
            <w:gridSpan w:val="6"/>
          </w:tcPr>
          <w:p w:rsidR="003D5876" w:rsidRPr="004D1559" w:rsidRDefault="00926218" w:rsidP="003D029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="00493FC9"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roti</w:t>
            </w:r>
            <w:r w:rsidR="003D5876"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ow</w:t>
            </w:r>
            <w:proofErr w:type="spellEnd"/>
            <w:r w:rsidR="00F71B64" w:rsidRPr="00926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F71B64" w:rsidRPr="0092621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E7120D" w:rsidRPr="00926218">
              <w:rPr>
                <w:rFonts w:ascii="Times New Roman" w:hAnsi="Times New Roman" w:cs="Times New Roman"/>
                <w:sz w:val="24"/>
                <w:szCs w:val="24"/>
              </w:rPr>
              <w:t>lpm</w:t>
            </w:r>
            <w:proofErr w:type="spellEnd"/>
            <w:r w:rsidR="00F71B64" w:rsidRPr="009262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 (3-14.5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 (1.5-12.2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1-2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5 (2-8.7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 (0-23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(0-18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1-10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5 (1.2-12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5-16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2-6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5 (4.2-18.7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 (0-1)</w:t>
            </w:r>
          </w:p>
        </w:tc>
      </w:tr>
      <w:tr w:rsidR="00AA478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9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9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8</w:t>
            </w:r>
          </w:p>
        </w:tc>
      </w:tr>
      <w:tr w:rsidR="003D5876" w:rsidRPr="004D1559" w:rsidTr="004D1559">
        <w:trPr>
          <w:trHeight w:val="326"/>
        </w:trPr>
        <w:tc>
          <w:tcPr>
            <w:tcW w:w="5000" w:type="pct"/>
            <w:gridSpan w:val="6"/>
          </w:tcPr>
          <w:p w:rsidR="003D5876" w:rsidRPr="004D1559" w:rsidRDefault="002C533F" w:rsidP="00C6547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5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actic acid (</w:t>
            </w:r>
            <w:proofErr w:type="spellStart"/>
            <w:r w:rsidRPr="002C5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mmol</w:t>
            </w:r>
            <w:proofErr w:type="spellEnd"/>
            <w:r w:rsidR="00C6547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/</w:t>
            </w:r>
            <w:r w:rsidRPr="002C5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8 (5.1-6.8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8 (6.3-7.9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6 (7-9.3)</w:t>
            </w:r>
          </w:p>
        </w:tc>
        <w:tc>
          <w:tcPr>
            <w:tcW w:w="1005" w:type="pct"/>
            <w:noWrap/>
            <w:hideMark/>
          </w:tcPr>
          <w:p w:rsidR="00AA4789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5 (7.7-9.9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8 (6.2-7.6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3 (7.2-9.1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5 (8.4-10.8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5 (8.5-11.5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963313" w:rsidRPr="004D1559" w:rsidRDefault="00963313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963313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rpm</w:t>
            </w:r>
          </w:p>
        </w:tc>
        <w:tc>
          <w:tcPr>
            <w:tcW w:w="1087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2 (5.6-6.5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7 (7.1-8)</w:t>
            </w:r>
          </w:p>
        </w:tc>
        <w:tc>
          <w:tcPr>
            <w:tcW w:w="1002" w:type="pct"/>
            <w:noWrap/>
            <w:hideMark/>
          </w:tcPr>
          <w:p w:rsidR="00963313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1 (8.2-10.7)</w:t>
            </w:r>
          </w:p>
        </w:tc>
        <w:tc>
          <w:tcPr>
            <w:tcW w:w="1005" w:type="pct"/>
            <w:noWrap/>
            <w:hideMark/>
          </w:tcPr>
          <w:p w:rsidR="00963313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1 (8.9-11.6)</w:t>
            </w:r>
          </w:p>
        </w:tc>
      </w:tr>
      <w:tr w:rsidR="00AA478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</w:t>
            </w:r>
            <w:r w:rsidR="003D0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</w:tr>
      <w:tr w:rsidR="003D5876" w:rsidRPr="004D1559" w:rsidTr="004D1559">
        <w:trPr>
          <w:trHeight w:val="326"/>
        </w:trPr>
        <w:tc>
          <w:tcPr>
            <w:tcW w:w="5000" w:type="pct"/>
            <w:gridSpan w:val="6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53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</w:t>
            </w:r>
            <w:r w:rsidRPr="002C533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a</w:t>
            </w:r>
            <w:r w:rsidRPr="002C53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</w:t>
            </w:r>
            <w:r w:rsidRPr="002C533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2</w:t>
            </w:r>
            <w:r w:rsidR="00E7120D" w:rsidRPr="002C53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%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 (46-80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 (70.2-96.7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3 (78-97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 (41-88.7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 (56-92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 (71-97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 (68-96.7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9 (65-97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.5 (75.7-92.5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5 (57-99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0 (64.2-97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3 (76-99)</w:t>
            </w:r>
          </w:p>
        </w:tc>
      </w:tr>
      <w:tr w:rsidR="00AA478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9</w:t>
            </w:r>
          </w:p>
        </w:tc>
        <w:tc>
          <w:tcPr>
            <w:tcW w:w="1005" w:type="pct"/>
            <w:noWrap/>
            <w:hideMark/>
          </w:tcPr>
          <w:p w:rsidR="00AA4789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6</w:t>
            </w:r>
          </w:p>
        </w:tc>
      </w:tr>
      <w:tr w:rsidR="003D5876" w:rsidRPr="004D1559" w:rsidTr="004D1559">
        <w:trPr>
          <w:trHeight w:val="326"/>
        </w:trPr>
        <w:tc>
          <w:tcPr>
            <w:tcW w:w="5000" w:type="pct"/>
            <w:gridSpan w:val="6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5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Pr="002C5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v</w:t>
            </w:r>
            <w:r w:rsidRPr="002C5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</w:t>
            </w:r>
            <w:r w:rsidRPr="002C5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2</w:t>
            </w:r>
            <w:r w:rsidR="00E7120D" w:rsidRPr="002C5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5 (8.5-37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5 (7.5-38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(13.5-39.5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 (12.5-31.5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 (7-34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 (6-29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 (7.5-22.7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 (8.5-54.5)</w:t>
            </w:r>
          </w:p>
        </w:tc>
      </w:tr>
      <w:tr w:rsidR="004D155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rpm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10.7-40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(11-23)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 (7.7-17.2)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10.5-24)</w:t>
            </w:r>
          </w:p>
        </w:tc>
      </w:tr>
      <w:tr w:rsidR="00AA4789" w:rsidRPr="004D1559" w:rsidTr="00926218">
        <w:trPr>
          <w:trHeight w:val="326"/>
        </w:trPr>
        <w:tc>
          <w:tcPr>
            <w:tcW w:w="319" w:type="pct"/>
          </w:tcPr>
          <w:p w:rsidR="003D5876" w:rsidRPr="004D1559" w:rsidRDefault="003D5876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noWrap/>
            <w:hideMark/>
          </w:tcPr>
          <w:p w:rsidR="003D5876" w:rsidRPr="004D1559" w:rsidRDefault="003D029A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87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4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493FC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</w:t>
            </w:r>
          </w:p>
        </w:tc>
        <w:tc>
          <w:tcPr>
            <w:tcW w:w="1002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005" w:type="pct"/>
            <w:noWrap/>
            <w:hideMark/>
          </w:tcPr>
          <w:p w:rsidR="003D5876" w:rsidRPr="004D1559" w:rsidRDefault="00AA4789" w:rsidP="003D02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D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2</w:t>
            </w:r>
          </w:p>
        </w:tc>
      </w:tr>
    </w:tbl>
    <w:p w:rsidR="00740F48" w:rsidRPr="00325C2F" w:rsidRDefault="00983042" w:rsidP="003D029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20334">
        <w:rPr>
          <w:lang w:val="en-US"/>
        </w:rPr>
        <w:t xml:space="preserve"> </w:t>
      </w:r>
      <w:r w:rsidR="002C533F" w:rsidRPr="00220334">
        <w:rPr>
          <w:rFonts w:ascii="Times New Roman" w:hAnsi="Times New Roman" w:cs="Times New Roman"/>
          <w:sz w:val="24"/>
          <w:szCs w:val="24"/>
          <w:lang w:val="en-GB"/>
        </w:rPr>
        <w:t>IQR</w:t>
      </w:r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 xml:space="preserve">: interquartile range; rpm: respiration per minute; SAP: systolic artery pressure; DAP: diastolic artery pressure; MAP: mean artery pressure; rSO2: regional oxygen saturation; </w:t>
      </w:r>
      <w:proofErr w:type="spellStart"/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>lpm</w:t>
      </w:r>
      <w:proofErr w:type="spellEnd"/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>: litres per minute; S</w:t>
      </w:r>
      <w:r w:rsidR="002C533F" w:rsidRPr="002C533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C533F" w:rsidRPr="002C533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>: arterial O</w:t>
      </w:r>
      <w:r w:rsidR="002C533F" w:rsidRPr="002C533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 xml:space="preserve"> saturation; S</w:t>
      </w:r>
      <w:r w:rsidR="002C533F" w:rsidRPr="002C533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</w:t>
      </w:r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C533F" w:rsidRPr="002C533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>: venous O</w:t>
      </w:r>
      <w:r w:rsidR="002C533F" w:rsidRPr="002C533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C533F" w:rsidRPr="002C533F">
        <w:rPr>
          <w:rFonts w:ascii="Times New Roman" w:hAnsi="Times New Roman" w:cs="Times New Roman"/>
          <w:sz w:val="24"/>
          <w:szCs w:val="24"/>
          <w:lang w:val="en-GB"/>
        </w:rPr>
        <w:t xml:space="preserve"> saturation.</w:t>
      </w:r>
    </w:p>
    <w:sectPr w:rsidR="00740F48" w:rsidRPr="00325C2F" w:rsidSect="00891C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B0805"/>
    <w:rsid w:val="000026AC"/>
    <w:rsid w:val="00003B0A"/>
    <w:rsid w:val="0001102A"/>
    <w:rsid w:val="00012124"/>
    <w:rsid w:val="00016F86"/>
    <w:rsid w:val="000178CA"/>
    <w:rsid w:val="000214C8"/>
    <w:rsid w:val="000221BE"/>
    <w:rsid w:val="00025FB7"/>
    <w:rsid w:val="00034B5E"/>
    <w:rsid w:val="00037491"/>
    <w:rsid w:val="00037C73"/>
    <w:rsid w:val="000406F3"/>
    <w:rsid w:val="0004521A"/>
    <w:rsid w:val="00047EA3"/>
    <w:rsid w:val="0005154F"/>
    <w:rsid w:val="00056141"/>
    <w:rsid w:val="0005698A"/>
    <w:rsid w:val="00057CB9"/>
    <w:rsid w:val="00067495"/>
    <w:rsid w:val="000714E4"/>
    <w:rsid w:val="00074960"/>
    <w:rsid w:val="00075DE4"/>
    <w:rsid w:val="00080A0E"/>
    <w:rsid w:val="00085D2B"/>
    <w:rsid w:val="00087814"/>
    <w:rsid w:val="000909EE"/>
    <w:rsid w:val="00095FE3"/>
    <w:rsid w:val="00097B19"/>
    <w:rsid w:val="000A4AF3"/>
    <w:rsid w:val="000A581E"/>
    <w:rsid w:val="000B1175"/>
    <w:rsid w:val="000B1363"/>
    <w:rsid w:val="000B4E19"/>
    <w:rsid w:val="000C1797"/>
    <w:rsid w:val="000C3509"/>
    <w:rsid w:val="000C73F9"/>
    <w:rsid w:val="000D0BE9"/>
    <w:rsid w:val="000D479A"/>
    <w:rsid w:val="000D60E5"/>
    <w:rsid w:val="000D7EF1"/>
    <w:rsid w:val="000E21B3"/>
    <w:rsid w:val="000E577F"/>
    <w:rsid w:val="000F0617"/>
    <w:rsid w:val="000F27C1"/>
    <w:rsid w:val="000F42F6"/>
    <w:rsid w:val="000F46F3"/>
    <w:rsid w:val="000F50C8"/>
    <w:rsid w:val="000F76A3"/>
    <w:rsid w:val="00102CFD"/>
    <w:rsid w:val="0010322A"/>
    <w:rsid w:val="0010778B"/>
    <w:rsid w:val="00110149"/>
    <w:rsid w:val="00110361"/>
    <w:rsid w:val="00110EF2"/>
    <w:rsid w:val="00116DA6"/>
    <w:rsid w:val="00131F3C"/>
    <w:rsid w:val="00135DAC"/>
    <w:rsid w:val="00142120"/>
    <w:rsid w:val="0014726E"/>
    <w:rsid w:val="00152AD5"/>
    <w:rsid w:val="0015435E"/>
    <w:rsid w:val="00155369"/>
    <w:rsid w:val="001653CC"/>
    <w:rsid w:val="0016577A"/>
    <w:rsid w:val="00167FD9"/>
    <w:rsid w:val="00175207"/>
    <w:rsid w:val="00180559"/>
    <w:rsid w:val="00181BE0"/>
    <w:rsid w:val="00184FE2"/>
    <w:rsid w:val="00185505"/>
    <w:rsid w:val="00194AA3"/>
    <w:rsid w:val="00195BA2"/>
    <w:rsid w:val="00196380"/>
    <w:rsid w:val="001A5689"/>
    <w:rsid w:val="001B3FBD"/>
    <w:rsid w:val="001B5250"/>
    <w:rsid w:val="001C2C1C"/>
    <w:rsid w:val="001C39D8"/>
    <w:rsid w:val="001E00A3"/>
    <w:rsid w:val="001E1379"/>
    <w:rsid w:val="001E3371"/>
    <w:rsid w:val="001E37D4"/>
    <w:rsid w:val="001E45F4"/>
    <w:rsid w:val="00200822"/>
    <w:rsid w:val="002054C1"/>
    <w:rsid w:val="002063FD"/>
    <w:rsid w:val="00211904"/>
    <w:rsid w:val="00220334"/>
    <w:rsid w:val="00220F0F"/>
    <w:rsid w:val="002246C5"/>
    <w:rsid w:val="0022495D"/>
    <w:rsid w:val="00235DD9"/>
    <w:rsid w:val="00246CD4"/>
    <w:rsid w:val="00257B69"/>
    <w:rsid w:val="0027232A"/>
    <w:rsid w:val="002746C4"/>
    <w:rsid w:val="002841A7"/>
    <w:rsid w:val="0028475B"/>
    <w:rsid w:val="00287A21"/>
    <w:rsid w:val="00297019"/>
    <w:rsid w:val="002A0D2A"/>
    <w:rsid w:val="002A360D"/>
    <w:rsid w:val="002B01D8"/>
    <w:rsid w:val="002B022B"/>
    <w:rsid w:val="002B0CB6"/>
    <w:rsid w:val="002B17A8"/>
    <w:rsid w:val="002B1C84"/>
    <w:rsid w:val="002B5FC9"/>
    <w:rsid w:val="002C03D5"/>
    <w:rsid w:val="002C12EF"/>
    <w:rsid w:val="002C1485"/>
    <w:rsid w:val="002C533F"/>
    <w:rsid w:val="002C778E"/>
    <w:rsid w:val="002D4219"/>
    <w:rsid w:val="002D54B1"/>
    <w:rsid w:val="002E1ABE"/>
    <w:rsid w:val="002E2BFC"/>
    <w:rsid w:val="002E2E7D"/>
    <w:rsid w:val="002E7042"/>
    <w:rsid w:val="002F0D8E"/>
    <w:rsid w:val="00303705"/>
    <w:rsid w:val="00305EFA"/>
    <w:rsid w:val="0030737E"/>
    <w:rsid w:val="00310F60"/>
    <w:rsid w:val="00311872"/>
    <w:rsid w:val="00314635"/>
    <w:rsid w:val="00314BC4"/>
    <w:rsid w:val="00315A52"/>
    <w:rsid w:val="00315C09"/>
    <w:rsid w:val="003243B0"/>
    <w:rsid w:val="00325C2F"/>
    <w:rsid w:val="00327590"/>
    <w:rsid w:val="00330DFA"/>
    <w:rsid w:val="0033260B"/>
    <w:rsid w:val="00335E3E"/>
    <w:rsid w:val="00337EF9"/>
    <w:rsid w:val="00343B6A"/>
    <w:rsid w:val="00345FA1"/>
    <w:rsid w:val="003539E9"/>
    <w:rsid w:val="00355418"/>
    <w:rsid w:val="00362171"/>
    <w:rsid w:val="00363903"/>
    <w:rsid w:val="00363C5A"/>
    <w:rsid w:val="003653C7"/>
    <w:rsid w:val="00371961"/>
    <w:rsid w:val="00372704"/>
    <w:rsid w:val="00377BB0"/>
    <w:rsid w:val="00381309"/>
    <w:rsid w:val="00384290"/>
    <w:rsid w:val="0038618A"/>
    <w:rsid w:val="00387B74"/>
    <w:rsid w:val="0039129C"/>
    <w:rsid w:val="003919C9"/>
    <w:rsid w:val="003928E6"/>
    <w:rsid w:val="00392DDD"/>
    <w:rsid w:val="00394800"/>
    <w:rsid w:val="0039713A"/>
    <w:rsid w:val="003A2868"/>
    <w:rsid w:val="003B0805"/>
    <w:rsid w:val="003B2126"/>
    <w:rsid w:val="003B45CF"/>
    <w:rsid w:val="003B62FD"/>
    <w:rsid w:val="003B7E7E"/>
    <w:rsid w:val="003C3E6E"/>
    <w:rsid w:val="003C6859"/>
    <w:rsid w:val="003D029A"/>
    <w:rsid w:val="003D5876"/>
    <w:rsid w:val="003D68A4"/>
    <w:rsid w:val="003E299A"/>
    <w:rsid w:val="003E2D67"/>
    <w:rsid w:val="003E365D"/>
    <w:rsid w:val="003E6890"/>
    <w:rsid w:val="003E74C3"/>
    <w:rsid w:val="003F22AA"/>
    <w:rsid w:val="003F3B59"/>
    <w:rsid w:val="003F5D76"/>
    <w:rsid w:val="003F6EE1"/>
    <w:rsid w:val="00401E50"/>
    <w:rsid w:val="00410359"/>
    <w:rsid w:val="00411ABA"/>
    <w:rsid w:val="00414342"/>
    <w:rsid w:val="00414434"/>
    <w:rsid w:val="004154E4"/>
    <w:rsid w:val="00415A94"/>
    <w:rsid w:val="004172AC"/>
    <w:rsid w:val="00423073"/>
    <w:rsid w:val="0043146A"/>
    <w:rsid w:val="00437031"/>
    <w:rsid w:val="004461AD"/>
    <w:rsid w:val="00460533"/>
    <w:rsid w:val="004645E3"/>
    <w:rsid w:val="00465AE3"/>
    <w:rsid w:val="0047036D"/>
    <w:rsid w:val="004706B3"/>
    <w:rsid w:val="004745AC"/>
    <w:rsid w:val="00475078"/>
    <w:rsid w:val="00477089"/>
    <w:rsid w:val="00477AB4"/>
    <w:rsid w:val="0048198F"/>
    <w:rsid w:val="00483611"/>
    <w:rsid w:val="00493FC9"/>
    <w:rsid w:val="004A042B"/>
    <w:rsid w:val="004A0B46"/>
    <w:rsid w:val="004B09CE"/>
    <w:rsid w:val="004B31B1"/>
    <w:rsid w:val="004B461F"/>
    <w:rsid w:val="004B5DA9"/>
    <w:rsid w:val="004B66D4"/>
    <w:rsid w:val="004B6818"/>
    <w:rsid w:val="004C141B"/>
    <w:rsid w:val="004C6D56"/>
    <w:rsid w:val="004C71DD"/>
    <w:rsid w:val="004D1559"/>
    <w:rsid w:val="004D17A2"/>
    <w:rsid w:val="004E4696"/>
    <w:rsid w:val="004E535F"/>
    <w:rsid w:val="004F1FDF"/>
    <w:rsid w:val="004F3D4D"/>
    <w:rsid w:val="00503B38"/>
    <w:rsid w:val="00505C26"/>
    <w:rsid w:val="005176FE"/>
    <w:rsid w:val="005224D7"/>
    <w:rsid w:val="0052312B"/>
    <w:rsid w:val="00525221"/>
    <w:rsid w:val="005261FC"/>
    <w:rsid w:val="00526DD4"/>
    <w:rsid w:val="00527003"/>
    <w:rsid w:val="00533847"/>
    <w:rsid w:val="0053405C"/>
    <w:rsid w:val="0054203C"/>
    <w:rsid w:val="0055349E"/>
    <w:rsid w:val="00554ACD"/>
    <w:rsid w:val="00557A9F"/>
    <w:rsid w:val="005649AF"/>
    <w:rsid w:val="0056747F"/>
    <w:rsid w:val="0056799A"/>
    <w:rsid w:val="00577390"/>
    <w:rsid w:val="0058073E"/>
    <w:rsid w:val="005937B1"/>
    <w:rsid w:val="00593FF6"/>
    <w:rsid w:val="00595BF1"/>
    <w:rsid w:val="00597BAA"/>
    <w:rsid w:val="005A08D3"/>
    <w:rsid w:val="005A321B"/>
    <w:rsid w:val="005A72AC"/>
    <w:rsid w:val="005A7B6E"/>
    <w:rsid w:val="005B35A9"/>
    <w:rsid w:val="005B49DB"/>
    <w:rsid w:val="005B5808"/>
    <w:rsid w:val="005B6D2B"/>
    <w:rsid w:val="005B79BD"/>
    <w:rsid w:val="005C5D11"/>
    <w:rsid w:val="005C6894"/>
    <w:rsid w:val="005D0BA6"/>
    <w:rsid w:val="005D23FE"/>
    <w:rsid w:val="005D3E82"/>
    <w:rsid w:val="005E004E"/>
    <w:rsid w:val="005E6389"/>
    <w:rsid w:val="005F33EE"/>
    <w:rsid w:val="006036F5"/>
    <w:rsid w:val="006134FC"/>
    <w:rsid w:val="00616F17"/>
    <w:rsid w:val="00621266"/>
    <w:rsid w:val="006250CC"/>
    <w:rsid w:val="00635764"/>
    <w:rsid w:val="006400A2"/>
    <w:rsid w:val="00640870"/>
    <w:rsid w:val="006432BB"/>
    <w:rsid w:val="00645430"/>
    <w:rsid w:val="00646852"/>
    <w:rsid w:val="00650B0F"/>
    <w:rsid w:val="00651C5D"/>
    <w:rsid w:val="0065267F"/>
    <w:rsid w:val="00653510"/>
    <w:rsid w:val="0065399F"/>
    <w:rsid w:val="00653D8A"/>
    <w:rsid w:val="00654B63"/>
    <w:rsid w:val="00654DE5"/>
    <w:rsid w:val="00661063"/>
    <w:rsid w:val="00661E58"/>
    <w:rsid w:val="00664E3D"/>
    <w:rsid w:val="00671744"/>
    <w:rsid w:val="00676FBF"/>
    <w:rsid w:val="00686CA0"/>
    <w:rsid w:val="0069632F"/>
    <w:rsid w:val="006A0F4A"/>
    <w:rsid w:val="006A2066"/>
    <w:rsid w:val="006A7435"/>
    <w:rsid w:val="006B42AD"/>
    <w:rsid w:val="006B7269"/>
    <w:rsid w:val="006C07D3"/>
    <w:rsid w:val="006C2933"/>
    <w:rsid w:val="006D3934"/>
    <w:rsid w:val="006D65CD"/>
    <w:rsid w:val="006D7A45"/>
    <w:rsid w:val="006E5964"/>
    <w:rsid w:val="0070443F"/>
    <w:rsid w:val="00706EC6"/>
    <w:rsid w:val="0071466D"/>
    <w:rsid w:val="007148B2"/>
    <w:rsid w:val="00715BE6"/>
    <w:rsid w:val="00717628"/>
    <w:rsid w:val="00720730"/>
    <w:rsid w:val="00720C3B"/>
    <w:rsid w:val="00721227"/>
    <w:rsid w:val="007400B2"/>
    <w:rsid w:val="007408CB"/>
    <w:rsid w:val="00740F48"/>
    <w:rsid w:val="007421ED"/>
    <w:rsid w:val="0074414E"/>
    <w:rsid w:val="007475CA"/>
    <w:rsid w:val="00751DC4"/>
    <w:rsid w:val="00753B90"/>
    <w:rsid w:val="00762C9E"/>
    <w:rsid w:val="0076533D"/>
    <w:rsid w:val="00771E52"/>
    <w:rsid w:val="00772CE9"/>
    <w:rsid w:val="0078007A"/>
    <w:rsid w:val="00784C0D"/>
    <w:rsid w:val="007903B5"/>
    <w:rsid w:val="00793D36"/>
    <w:rsid w:val="00795436"/>
    <w:rsid w:val="00795AF3"/>
    <w:rsid w:val="00796EDA"/>
    <w:rsid w:val="0079758C"/>
    <w:rsid w:val="007A0AE9"/>
    <w:rsid w:val="007A0D36"/>
    <w:rsid w:val="007A3223"/>
    <w:rsid w:val="007A382C"/>
    <w:rsid w:val="007A7358"/>
    <w:rsid w:val="007B0E9E"/>
    <w:rsid w:val="007B2256"/>
    <w:rsid w:val="007B7631"/>
    <w:rsid w:val="007C1D85"/>
    <w:rsid w:val="007C2361"/>
    <w:rsid w:val="007C2CFD"/>
    <w:rsid w:val="007C3184"/>
    <w:rsid w:val="007D4D92"/>
    <w:rsid w:val="007D5D22"/>
    <w:rsid w:val="007D5F20"/>
    <w:rsid w:val="007E5A24"/>
    <w:rsid w:val="00812AA8"/>
    <w:rsid w:val="00816571"/>
    <w:rsid w:val="008178B3"/>
    <w:rsid w:val="00824D2D"/>
    <w:rsid w:val="00826767"/>
    <w:rsid w:val="0082748A"/>
    <w:rsid w:val="00844711"/>
    <w:rsid w:val="008517DC"/>
    <w:rsid w:val="00852343"/>
    <w:rsid w:val="00853163"/>
    <w:rsid w:val="008537AF"/>
    <w:rsid w:val="00857F5C"/>
    <w:rsid w:val="00867185"/>
    <w:rsid w:val="00867693"/>
    <w:rsid w:val="00871F4C"/>
    <w:rsid w:val="008722DE"/>
    <w:rsid w:val="0087636E"/>
    <w:rsid w:val="0088286F"/>
    <w:rsid w:val="008868E6"/>
    <w:rsid w:val="00891C2A"/>
    <w:rsid w:val="008965D3"/>
    <w:rsid w:val="00897DEF"/>
    <w:rsid w:val="008A54BF"/>
    <w:rsid w:val="008A6B0C"/>
    <w:rsid w:val="008A7277"/>
    <w:rsid w:val="008B1BCD"/>
    <w:rsid w:val="008B32C8"/>
    <w:rsid w:val="008B43C5"/>
    <w:rsid w:val="008B6873"/>
    <w:rsid w:val="008B68AA"/>
    <w:rsid w:val="008B7B73"/>
    <w:rsid w:val="008C011A"/>
    <w:rsid w:val="008C04FD"/>
    <w:rsid w:val="008C353B"/>
    <w:rsid w:val="008D1C97"/>
    <w:rsid w:val="008E0E47"/>
    <w:rsid w:val="008E1202"/>
    <w:rsid w:val="008E16B6"/>
    <w:rsid w:val="008E3812"/>
    <w:rsid w:val="008E61E1"/>
    <w:rsid w:val="008E6723"/>
    <w:rsid w:val="008F0FCF"/>
    <w:rsid w:val="008F0FEB"/>
    <w:rsid w:val="008F1F18"/>
    <w:rsid w:val="008F3BE1"/>
    <w:rsid w:val="008F6109"/>
    <w:rsid w:val="00902270"/>
    <w:rsid w:val="00906B30"/>
    <w:rsid w:val="00910A53"/>
    <w:rsid w:val="00913A27"/>
    <w:rsid w:val="00913E65"/>
    <w:rsid w:val="00914DB4"/>
    <w:rsid w:val="00923764"/>
    <w:rsid w:val="00925FC3"/>
    <w:rsid w:val="00926218"/>
    <w:rsid w:val="00926790"/>
    <w:rsid w:val="009301CE"/>
    <w:rsid w:val="009321C4"/>
    <w:rsid w:val="009338FD"/>
    <w:rsid w:val="00941AF5"/>
    <w:rsid w:val="00942AC9"/>
    <w:rsid w:val="00945718"/>
    <w:rsid w:val="00946BCF"/>
    <w:rsid w:val="009472DD"/>
    <w:rsid w:val="00955239"/>
    <w:rsid w:val="009554C1"/>
    <w:rsid w:val="009563C3"/>
    <w:rsid w:val="00962F3B"/>
    <w:rsid w:val="00963313"/>
    <w:rsid w:val="009635FE"/>
    <w:rsid w:val="00965BD9"/>
    <w:rsid w:val="00971481"/>
    <w:rsid w:val="00973689"/>
    <w:rsid w:val="009739A3"/>
    <w:rsid w:val="009819E4"/>
    <w:rsid w:val="00983042"/>
    <w:rsid w:val="00983E6D"/>
    <w:rsid w:val="00987D82"/>
    <w:rsid w:val="0099086D"/>
    <w:rsid w:val="0099231A"/>
    <w:rsid w:val="00992DD8"/>
    <w:rsid w:val="009A75A8"/>
    <w:rsid w:val="009B5565"/>
    <w:rsid w:val="009B59B3"/>
    <w:rsid w:val="009B6D02"/>
    <w:rsid w:val="009C09C3"/>
    <w:rsid w:val="009C5AB1"/>
    <w:rsid w:val="009C7C65"/>
    <w:rsid w:val="009D4915"/>
    <w:rsid w:val="009D7C61"/>
    <w:rsid w:val="009E32AD"/>
    <w:rsid w:val="009E35D9"/>
    <w:rsid w:val="009E4B97"/>
    <w:rsid w:val="009F01F2"/>
    <w:rsid w:val="009F1755"/>
    <w:rsid w:val="009F4F8C"/>
    <w:rsid w:val="009F7EBE"/>
    <w:rsid w:val="00A00618"/>
    <w:rsid w:val="00A0390A"/>
    <w:rsid w:val="00A071E5"/>
    <w:rsid w:val="00A100E8"/>
    <w:rsid w:val="00A11126"/>
    <w:rsid w:val="00A15EC3"/>
    <w:rsid w:val="00A17319"/>
    <w:rsid w:val="00A21A87"/>
    <w:rsid w:val="00A2649A"/>
    <w:rsid w:val="00A36957"/>
    <w:rsid w:val="00A433E1"/>
    <w:rsid w:val="00A43E05"/>
    <w:rsid w:val="00A4494E"/>
    <w:rsid w:val="00A44A73"/>
    <w:rsid w:val="00A54338"/>
    <w:rsid w:val="00A54B30"/>
    <w:rsid w:val="00A5514C"/>
    <w:rsid w:val="00A5747C"/>
    <w:rsid w:val="00A61CDA"/>
    <w:rsid w:val="00A63303"/>
    <w:rsid w:val="00A63758"/>
    <w:rsid w:val="00A667A4"/>
    <w:rsid w:val="00A709F2"/>
    <w:rsid w:val="00A70E1A"/>
    <w:rsid w:val="00A73101"/>
    <w:rsid w:val="00A7317A"/>
    <w:rsid w:val="00A81858"/>
    <w:rsid w:val="00A923FB"/>
    <w:rsid w:val="00A9370A"/>
    <w:rsid w:val="00A94E95"/>
    <w:rsid w:val="00A973AF"/>
    <w:rsid w:val="00A974A8"/>
    <w:rsid w:val="00AA3A03"/>
    <w:rsid w:val="00AA4789"/>
    <w:rsid w:val="00AB0E83"/>
    <w:rsid w:val="00AB0F37"/>
    <w:rsid w:val="00AB1C38"/>
    <w:rsid w:val="00AC1640"/>
    <w:rsid w:val="00AC7ECB"/>
    <w:rsid w:val="00AD48F3"/>
    <w:rsid w:val="00AE3DBF"/>
    <w:rsid w:val="00AE4422"/>
    <w:rsid w:val="00AE6084"/>
    <w:rsid w:val="00AE6267"/>
    <w:rsid w:val="00AE6F74"/>
    <w:rsid w:val="00AE70A5"/>
    <w:rsid w:val="00AF3D2A"/>
    <w:rsid w:val="00AF68FF"/>
    <w:rsid w:val="00AF7210"/>
    <w:rsid w:val="00B00AA2"/>
    <w:rsid w:val="00B01AA5"/>
    <w:rsid w:val="00B0507F"/>
    <w:rsid w:val="00B058F3"/>
    <w:rsid w:val="00B06485"/>
    <w:rsid w:val="00B1207E"/>
    <w:rsid w:val="00B1496C"/>
    <w:rsid w:val="00B15007"/>
    <w:rsid w:val="00B16CE7"/>
    <w:rsid w:val="00B30511"/>
    <w:rsid w:val="00B31F0E"/>
    <w:rsid w:val="00B402F4"/>
    <w:rsid w:val="00B50030"/>
    <w:rsid w:val="00B52891"/>
    <w:rsid w:val="00B52D93"/>
    <w:rsid w:val="00B53152"/>
    <w:rsid w:val="00B639B2"/>
    <w:rsid w:val="00B64C1F"/>
    <w:rsid w:val="00B727F2"/>
    <w:rsid w:val="00B7559F"/>
    <w:rsid w:val="00B76CCA"/>
    <w:rsid w:val="00B77926"/>
    <w:rsid w:val="00B81A59"/>
    <w:rsid w:val="00B85621"/>
    <w:rsid w:val="00B86A16"/>
    <w:rsid w:val="00B904A3"/>
    <w:rsid w:val="00B94978"/>
    <w:rsid w:val="00BA1A20"/>
    <w:rsid w:val="00BA217A"/>
    <w:rsid w:val="00BA2400"/>
    <w:rsid w:val="00BA54F4"/>
    <w:rsid w:val="00BA6B73"/>
    <w:rsid w:val="00BB26DD"/>
    <w:rsid w:val="00BB3A56"/>
    <w:rsid w:val="00BC2F1B"/>
    <w:rsid w:val="00BC64CE"/>
    <w:rsid w:val="00BD5DF6"/>
    <w:rsid w:val="00BE32AD"/>
    <w:rsid w:val="00BE32E2"/>
    <w:rsid w:val="00BE6032"/>
    <w:rsid w:val="00BF0BCE"/>
    <w:rsid w:val="00BF1053"/>
    <w:rsid w:val="00C01CB8"/>
    <w:rsid w:val="00C01F7D"/>
    <w:rsid w:val="00C0230C"/>
    <w:rsid w:val="00C02BCB"/>
    <w:rsid w:val="00C049E9"/>
    <w:rsid w:val="00C10C46"/>
    <w:rsid w:val="00C11071"/>
    <w:rsid w:val="00C14525"/>
    <w:rsid w:val="00C21271"/>
    <w:rsid w:val="00C22464"/>
    <w:rsid w:val="00C23B25"/>
    <w:rsid w:val="00C247C3"/>
    <w:rsid w:val="00C260F1"/>
    <w:rsid w:val="00C27851"/>
    <w:rsid w:val="00C35C8E"/>
    <w:rsid w:val="00C360B9"/>
    <w:rsid w:val="00C37951"/>
    <w:rsid w:val="00C37B7F"/>
    <w:rsid w:val="00C40FDA"/>
    <w:rsid w:val="00C41BD7"/>
    <w:rsid w:val="00C4290E"/>
    <w:rsid w:val="00C46431"/>
    <w:rsid w:val="00C46FF6"/>
    <w:rsid w:val="00C475A3"/>
    <w:rsid w:val="00C50558"/>
    <w:rsid w:val="00C54BED"/>
    <w:rsid w:val="00C57B04"/>
    <w:rsid w:val="00C6312F"/>
    <w:rsid w:val="00C637FF"/>
    <w:rsid w:val="00C65477"/>
    <w:rsid w:val="00C71A22"/>
    <w:rsid w:val="00C76998"/>
    <w:rsid w:val="00C77786"/>
    <w:rsid w:val="00C77A37"/>
    <w:rsid w:val="00C80BE2"/>
    <w:rsid w:val="00C8149A"/>
    <w:rsid w:val="00C84EC1"/>
    <w:rsid w:val="00C85113"/>
    <w:rsid w:val="00C85149"/>
    <w:rsid w:val="00C91BC3"/>
    <w:rsid w:val="00C95DCA"/>
    <w:rsid w:val="00CB2C99"/>
    <w:rsid w:val="00CB4541"/>
    <w:rsid w:val="00CB48CB"/>
    <w:rsid w:val="00CB7DBD"/>
    <w:rsid w:val="00CB7F2E"/>
    <w:rsid w:val="00CC64D6"/>
    <w:rsid w:val="00CD1686"/>
    <w:rsid w:val="00CD1D28"/>
    <w:rsid w:val="00CD6013"/>
    <w:rsid w:val="00CD7201"/>
    <w:rsid w:val="00CD7856"/>
    <w:rsid w:val="00CE06E3"/>
    <w:rsid w:val="00CE47FA"/>
    <w:rsid w:val="00CE5C9D"/>
    <w:rsid w:val="00CF0CD3"/>
    <w:rsid w:val="00CF0F93"/>
    <w:rsid w:val="00D02FFB"/>
    <w:rsid w:val="00D03AB6"/>
    <w:rsid w:val="00D05FBB"/>
    <w:rsid w:val="00D07ABE"/>
    <w:rsid w:val="00D07E06"/>
    <w:rsid w:val="00D10041"/>
    <w:rsid w:val="00D12A3D"/>
    <w:rsid w:val="00D24D2D"/>
    <w:rsid w:val="00D25B8E"/>
    <w:rsid w:val="00D443EA"/>
    <w:rsid w:val="00D45B86"/>
    <w:rsid w:val="00D4637C"/>
    <w:rsid w:val="00D46D72"/>
    <w:rsid w:val="00D47551"/>
    <w:rsid w:val="00D52037"/>
    <w:rsid w:val="00D55DF7"/>
    <w:rsid w:val="00D56781"/>
    <w:rsid w:val="00D60340"/>
    <w:rsid w:val="00D642F8"/>
    <w:rsid w:val="00D679BC"/>
    <w:rsid w:val="00D7006E"/>
    <w:rsid w:val="00D71F5B"/>
    <w:rsid w:val="00D721B7"/>
    <w:rsid w:val="00D90396"/>
    <w:rsid w:val="00D9083D"/>
    <w:rsid w:val="00D91C29"/>
    <w:rsid w:val="00D967EE"/>
    <w:rsid w:val="00DA1E5E"/>
    <w:rsid w:val="00DA4BDD"/>
    <w:rsid w:val="00DA5EB5"/>
    <w:rsid w:val="00DB0408"/>
    <w:rsid w:val="00DC399C"/>
    <w:rsid w:val="00DE0E69"/>
    <w:rsid w:val="00DE16CC"/>
    <w:rsid w:val="00DE2674"/>
    <w:rsid w:val="00DE2A7D"/>
    <w:rsid w:val="00DE429B"/>
    <w:rsid w:val="00DF00E2"/>
    <w:rsid w:val="00DF2767"/>
    <w:rsid w:val="00DF41C8"/>
    <w:rsid w:val="00DF7B76"/>
    <w:rsid w:val="00E0016C"/>
    <w:rsid w:val="00E01052"/>
    <w:rsid w:val="00E030C4"/>
    <w:rsid w:val="00E04390"/>
    <w:rsid w:val="00E11923"/>
    <w:rsid w:val="00E15035"/>
    <w:rsid w:val="00E16929"/>
    <w:rsid w:val="00E21441"/>
    <w:rsid w:val="00E22FB5"/>
    <w:rsid w:val="00E2502B"/>
    <w:rsid w:val="00E276DC"/>
    <w:rsid w:val="00E30F84"/>
    <w:rsid w:val="00E31554"/>
    <w:rsid w:val="00E315DB"/>
    <w:rsid w:val="00E34674"/>
    <w:rsid w:val="00E35983"/>
    <w:rsid w:val="00E36439"/>
    <w:rsid w:val="00E401E4"/>
    <w:rsid w:val="00E43B8A"/>
    <w:rsid w:val="00E4551B"/>
    <w:rsid w:val="00E46D53"/>
    <w:rsid w:val="00E529F8"/>
    <w:rsid w:val="00E54084"/>
    <w:rsid w:val="00E54555"/>
    <w:rsid w:val="00E5485F"/>
    <w:rsid w:val="00E61007"/>
    <w:rsid w:val="00E673C0"/>
    <w:rsid w:val="00E67529"/>
    <w:rsid w:val="00E67C8C"/>
    <w:rsid w:val="00E7120D"/>
    <w:rsid w:val="00E715AF"/>
    <w:rsid w:val="00E777EB"/>
    <w:rsid w:val="00E80BC1"/>
    <w:rsid w:val="00E80DE5"/>
    <w:rsid w:val="00E93DD1"/>
    <w:rsid w:val="00E95C46"/>
    <w:rsid w:val="00E9691A"/>
    <w:rsid w:val="00EA2D28"/>
    <w:rsid w:val="00EA46D5"/>
    <w:rsid w:val="00EB5A59"/>
    <w:rsid w:val="00EB77F0"/>
    <w:rsid w:val="00EC0DD0"/>
    <w:rsid w:val="00EC641B"/>
    <w:rsid w:val="00EC657C"/>
    <w:rsid w:val="00EC6E4B"/>
    <w:rsid w:val="00ED0641"/>
    <w:rsid w:val="00ED11F5"/>
    <w:rsid w:val="00ED1CE2"/>
    <w:rsid w:val="00ED257F"/>
    <w:rsid w:val="00ED4C18"/>
    <w:rsid w:val="00ED7A4E"/>
    <w:rsid w:val="00EE03D8"/>
    <w:rsid w:val="00EE48C6"/>
    <w:rsid w:val="00EF2382"/>
    <w:rsid w:val="00EF26FD"/>
    <w:rsid w:val="00EF5B70"/>
    <w:rsid w:val="00EF64B5"/>
    <w:rsid w:val="00F007DE"/>
    <w:rsid w:val="00F10720"/>
    <w:rsid w:val="00F11B01"/>
    <w:rsid w:val="00F153EE"/>
    <w:rsid w:val="00F21698"/>
    <w:rsid w:val="00F25542"/>
    <w:rsid w:val="00F34C89"/>
    <w:rsid w:val="00F355B6"/>
    <w:rsid w:val="00F40851"/>
    <w:rsid w:val="00F40FF4"/>
    <w:rsid w:val="00F4317E"/>
    <w:rsid w:val="00F47C14"/>
    <w:rsid w:val="00F500B7"/>
    <w:rsid w:val="00F52E14"/>
    <w:rsid w:val="00F57A9C"/>
    <w:rsid w:val="00F62C3E"/>
    <w:rsid w:val="00F63362"/>
    <w:rsid w:val="00F656AB"/>
    <w:rsid w:val="00F66696"/>
    <w:rsid w:val="00F704F6"/>
    <w:rsid w:val="00F71B64"/>
    <w:rsid w:val="00F737F4"/>
    <w:rsid w:val="00F772A0"/>
    <w:rsid w:val="00F773E1"/>
    <w:rsid w:val="00F82864"/>
    <w:rsid w:val="00F91C2C"/>
    <w:rsid w:val="00F933E9"/>
    <w:rsid w:val="00F949EA"/>
    <w:rsid w:val="00FA3754"/>
    <w:rsid w:val="00FA41A7"/>
    <w:rsid w:val="00FA47EA"/>
    <w:rsid w:val="00FA6CB8"/>
    <w:rsid w:val="00FA6D55"/>
    <w:rsid w:val="00FB22C5"/>
    <w:rsid w:val="00FB5D53"/>
    <w:rsid w:val="00FC7D95"/>
    <w:rsid w:val="00FD0CF6"/>
    <w:rsid w:val="00FD1B50"/>
    <w:rsid w:val="00FD40E6"/>
    <w:rsid w:val="00FD5383"/>
    <w:rsid w:val="00FD7C04"/>
    <w:rsid w:val="00FE3213"/>
    <w:rsid w:val="00FE7C98"/>
    <w:rsid w:val="00FF3795"/>
    <w:rsid w:val="00FF5834"/>
    <w:rsid w:val="00FF7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C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B0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42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37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URBANO</dc:creator>
  <cp:lastModifiedBy>Jorgelopezgonzalez</cp:lastModifiedBy>
  <cp:revision>8</cp:revision>
  <dcterms:created xsi:type="dcterms:W3CDTF">2016-01-30T11:38:00Z</dcterms:created>
  <dcterms:modified xsi:type="dcterms:W3CDTF">2016-03-01T12:46:00Z</dcterms:modified>
</cp:coreProperties>
</file>